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5"/>
        <w:gridCol w:w="1812"/>
        <w:gridCol w:w="1580"/>
        <w:gridCol w:w="1370"/>
      </w:tblGrid>
      <w:tr w:rsidR="002A40D5" w:rsidRPr="002A40D5" w:rsidTr="002A40D5">
        <w:trPr>
          <w:trHeight w:val="852"/>
        </w:trPr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0D5" w:rsidRPr="002A40D5" w:rsidRDefault="00C65625" w:rsidP="00C6562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6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Additional file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EB619E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bookmarkStart w:id="0" w:name="_GoBack"/>
            <w:bookmarkEnd w:id="0"/>
            <w:r w:rsidRPr="00C6562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Table S</w:t>
            </w:r>
            <w:r w:rsidR="002A40D5" w:rsidRPr="002A40D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 w:rsidR="002A40D5" w:rsidRPr="002A40D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br/>
              <w:t>Canonical pat</w:t>
            </w:r>
            <w:r w:rsidR="00ED0E3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2A40D5" w:rsidRPr="002A40D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ways-related molecules:Cell Cycle: G2/M DNA Damage Checkpoint Regulation</w:t>
            </w:r>
          </w:p>
        </w:tc>
      </w:tr>
      <w:tr w:rsidR="002A40D5" w:rsidRPr="002A40D5" w:rsidTr="002A40D5">
        <w:trPr>
          <w:trHeight w:val="264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D5" w:rsidRPr="002A40D5" w:rsidRDefault="002A40D5" w:rsidP="002A40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D5" w:rsidRPr="002A40D5" w:rsidRDefault="002A40D5" w:rsidP="002A40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D5" w:rsidRPr="002A40D5" w:rsidRDefault="002A40D5" w:rsidP="002A40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D5" w:rsidRPr="002A40D5" w:rsidRDefault="002A40D5" w:rsidP="002A40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40D5" w:rsidRPr="002A40D5" w:rsidTr="002A40D5">
        <w:trPr>
          <w:trHeight w:val="552"/>
        </w:trPr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Molecules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xp fold changes</w:t>
            </w:r>
            <w:r w:rsidRPr="002A40D5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Aged/Young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Young</w:t>
            </w: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br/>
              <w:t>RPKM valu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Aged</w:t>
            </w: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br/>
              <w:t>RPKM value</w:t>
            </w:r>
          </w:p>
        </w:tc>
      </w:tr>
      <w:tr w:rsidR="002A40D5" w:rsidRPr="002A40D5" w:rsidTr="002A40D5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CDC25B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-3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9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277</w:t>
            </w:r>
          </w:p>
        </w:tc>
      </w:tr>
      <w:tr w:rsidR="002A40D5" w:rsidRPr="002A40D5" w:rsidTr="002A40D5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CDC25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-2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1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83</w:t>
            </w:r>
          </w:p>
        </w:tc>
      </w:tr>
      <w:tr w:rsidR="002A40D5" w:rsidRPr="002A40D5" w:rsidTr="002A40D5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CKS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-2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9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335</w:t>
            </w:r>
          </w:p>
        </w:tc>
      </w:tr>
      <w:tr w:rsidR="002A40D5" w:rsidRPr="002A40D5" w:rsidTr="002A40D5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TOP2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-3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31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933</w:t>
            </w:r>
          </w:p>
        </w:tc>
      </w:tr>
      <w:tr w:rsidR="002A40D5" w:rsidRPr="002A40D5" w:rsidTr="002A40D5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CCNB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-3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5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153</w:t>
            </w:r>
          </w:p>
        </w:tc>
      </w:tr>
      <w:tr w:rsidR="002A40D5" w:rsidRPr="002A40D5" w:rsidTr="002A40D5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PLK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-2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8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322</w:t>
            </w:r>
          </w:p>
        </w:tc>
      </w:tr>
      <w:tr w:rsidR="002A40D5" w:rsidRPr="002A40D5" w:rsidTr="002A40D5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CDK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-3.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7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241</w:t>
            </w:r>
          </w:p>
        </w:tc>
      </w:tr>
      <w:tr w:rsidR="002A40D5" w:rsidRPr="002A40D5" w:rsidTr="002A40D5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CCNB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-3.3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135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0D5" w:rsidRPr="002A40D5" w:rsidRDefault="002A40D5" w:rsidP="002A40D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2A40D5">
              <w:rPr>
                <w:rFonts w:ascii="Times New Roman" w:eastAsia="MS PGothic" w:hAnsi="Times New Roman" w:cs="Times New Roman"/>
                <w:kern w:val="0"/>
                <w:sz w:val="22"/>
              </w:rPr>
              <w:t>410</w:t>
            </w:r>
          </w:p>
        </w:tc>
      </w:tr>
    </w:tbl>
    <w:p w:rsidR="006424A8" w:rsidRPr="00084F08" w:rsidRDefault="00EB619E"/>
    <w:sectPr w:rsidR="006424A8" w:rsidRPr="00084F08" w:rsidSect="00FA64D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A4C" w:rsidRDefault="00510A4C" w:rsidP="001362C0">
      <w:r>
        <w:separator/>
      </w:r>
    </w:p>
  </w:endnote>
  <w:endnote w:type="continuationSeparator" w:id="0">
    <w:p w:rsidR="00510A4C" w:rsidRDefault="00510A4C" w:rsidP="00136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A4C" w:rsidRDefault="00510A4C" w:rsidP="001362C0">
      <w:r>
        <w:separator/>
      </w:r>
    </w:p>
  </w:footnote>
  <w:footnote w:type="continuationSeparator" w:id="0">
    <w:p w:rsidR="00510A4C" w:rsidRDefault="00510A4C" w:rsidP="00136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4D3"/>
    <w:rsid w:val="00084F08"/>
    <w:rsid w:val="001362C0"/>
    <w:rsid w:val="002706F8"/>
    <w:rsid w:val="002A40D5"/>
    <w:rsid w:val="00510A4C"/>
    <w:rsid w:val="00636C24"/>
    <w:rsid w:val="006456D5"/>
    <w:rsid w:val="00813F7D"/>
    <w:rsid w:val="008A0F9D"/>
    <w:rsid w:val="008C0D87"/>
    <w:rsid w:val="008E14E8"/>
    <w:rsid w:val="00C65625"/>
    <w:rsid w:val="00E23AED"/>
    <w:rsid w:val="00EB619E"/>
    <w:rsid w:val="00ED0E35"/>
    <w:rsid w:val="00FA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62C0"/>
  </w:style>
  <w:style w:type="paragraph" w:styleId="Footer">
    <w:name w:val="footer"/>
    <w:basedOn w:val="Normal"/>
    <w:link w:val="Foot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62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62C0"/>
  </w:style>
  <w:style w:type="paragraph" w:styleId="Footer">
    <w:name w:val="footer"/>
    <w:basedOn w:val="Normal"/>
    <w:link w:val="Foot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6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2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0BA91-8FDD-40C9-8884-882C2DF41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mei8</dc:creator>
  <cp:keywords/>
  <dc:description/>
  <cp:lastModifiedBy>Agir, Junalie</cp:lastModifiedBy>
  <cp:revision>5</cp:revision>
  <dcterms:created xsi:type="dcterms:W3CDTF">2017-06-28T06:22:00Z</dcterms:created>
  <dcterms:modified xsi:type="dcterms:W3CDTF">2017-08-07T23:24:00Z</dcterms:modified>
</cp:coreProperties>
</file>